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12D8BA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1"/>
          <w:szCs w:val="21"/>
        </w:rPr>
        <w:t>S1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haracteristics of participan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 training set and a validation set.</w:t>
      </w:r>
    </w:p>
    <w:bookmarkEnd w:id="0"/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587"/>
        <w:gridCol w:w="1587"/>
        <w:gridCol w:w="1457"/>
        <w:gridCol w:w="1142"/>
      </w:tblGrid>
      <w:tr w14:paraId="51E04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61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35E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iable</w:t>
            </w:r>
          </w:p>
        </w:tc>
        <w:tc>
          <w:tcPr>
            <w:tcW w:w="931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04AC3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verall</w:t>
            </w:r>
          </w:p>
        </w:tc>
        <w:tc>
          <w:tcPr>
            <w:tcW w:w="931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2AF218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rain</w:t>
            </w:r>
          </w:p>
        </w:tc>
        <w:tc>
          <w:tcPr>
            <w:tcW w:w="855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7A0A1F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lidation</w:t>
            </w:r>
          </w:p>
        </w:tc>
        <w:tc>
          <w:tcPr>
            <w:tcW w:w="670" w:type="pct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241C2D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-Value</w:t>
            </w:r>
          </w:p>
        </w:tc>
      </w:tr>
      <w:tr w14:paraId="2F48E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1F276F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3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B2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105</w:t>
            </w:r>
          </w:p>
        </w:tc>
        <w:tc>
          <w:tcPr>
            <w:tcW w:w="93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9E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373</w:t>
            </w:r>
          </w:p>
        </w:tc>
        <w:tc>
          <w:tcPr>
            <w:tcW w:w="85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72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732</w:t>
            </w:r>
          </w:p>
        </w:tc>
        <w:tc>
          <w:tcPr>
            <w:tcW w:w="67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5C5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526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6E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,year,mean±SD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87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0.1 (9.5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FD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0.1 (9.5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D5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0.2 (9.5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2F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25F39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A4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MI,mean±SD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0C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.8 (3.8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F7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.8 (3.8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3F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.8 (3.9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62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47EEC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82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railty Index,mean±SD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80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 (0.1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AC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 (0.1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C0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 (0.1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10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546B6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BD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ducation,n(%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1D4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02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457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55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E6B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EB8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lliterate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D7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951 (61.7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0E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556 (61.6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53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95 (61.8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68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3B4480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1C5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Junior high school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C5F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88 (26.4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2B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71 (26.4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2D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17 (26.5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82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E1D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48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igh school or above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13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66 (11.9)</w:t>
            </w:r>
          </w:p>
        </w:tc>
        <w:tc>
          <w:tcPr>
            <w:tcW w:w="9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BD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446 (12.0)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70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20 (11.7)</w:t>
            </w:r>
          </w:p>
        </w:tc>
        <w:tc>
          <w:tcPr>
            <w:tcW w:w="6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CC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3CC728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40AFC"/>
    <w:rsid w:val="1C86035D"/>
    <w:rsid w:val="3C7702F4"/>
    <w:rsid w:val="62D3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13</Characters>
  <Lines>0</Lines>
  <Paragraphs>0</Paragraphs>
  <TotalTime>3</TotalTime>
  <ScaleCrop>false</ScaleCrop>
  <LinksUpToDate>false</LinksUpToDate>
  <CharactersWithSpaces>44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7:11:00Z</dcterms:created>
  <dc:creator>Huanguoxin</dc:creator>
  <cp:lastModifiedBy>Tiny ChiN</cp:lastModifiedBy>
  <dcterms:modified xsi:type="dcterms:W3CDTF">2025-10-1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ViY2JkMjU3NGYzZTEwMzZmMGFkZWViYmNkYWU3NDIiLCJ1c2VySWQiOiIyNDU3Njg4NzIifQ==</vt:lpwstr>
  </property>
  <property fmtid="{D5CDD505-2E9C-101B-9397-08002B2CF9AE}" pid="4" name="ICV">
    <vt:lpwstr>3F990030F279421AB5EB688619B4A052_12</vt:lpwstr>
  </property>
</Properties>
</file>